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FB3A9" w14:textId="77777777" w:rsidR="008732B1" w:rsidRPr="008732B1" w:rsidRDefault="008732B1" w:rsidP="00CE4623">
      <w:pPr>
        <w:pStyle w:val="NormalWeb"/>
        <w:spacing w:before="0" w:beforeAutospacing="0" w:after="0" w:afterAutospacing="0"/>
        <w:jc w:val="center"/>
        <w:textAlignment w:val="baseline"/>
        <w:rPr>
          <w:rFonts w:asciiTheme="minorHAnsi" w:eastAsiaTheme="minorEastAsia" w:cstheme="minorBidi"/>
          <w:b/>
          <w:bCs/>
          <w:kern w:val="24"/>
          <w:sz w:val="36"/>
          <w:szCs w:val="36"/>
        </w:rPr>
      </w:pPr>
      <w:r w:rsidRPr="008732B1">
        <w:rPr>
          <w:rFonts w:asciiTheme="minorHAnsi" w:eastAsiaTheme="minorEastAsia" w:cstheme="minorBidi"/>
          <w:b/>
          <w:bCs/>
          <w:kern w:val="24"/>
        </w:rPr>
        <w:t xml:space="preserve">Change in Median Self-Assessed Knowledge Scores </w:t>
      </w:r>
    </w:p>
    <w:p w14:paraId="4912F6C6" w14:textId="5CB12B87" w:rsidR="00CE4623" w:rsidRPr="008732B1" w:rsidRDefault="008732B1" w:rsidP="00CE4623">
      <w:pPr>
        <w:pStyle w:val="NormalWeb"/>
        <w:spacing w:before="0" w:beforeAutospacing="0" w:after="0" w:afterAutospacing="0"/>
        <w:jc w:val="center"/>
        <w:textAlignment w:val="baseline"/>
        <w:rPr>
          <w:rFonts w:asciiTheme="minorHAnsi" w:eastAsiaTheme="minorEastAsia" w:cstheme="minorBidi"/>
          <w:b/>
          <w:bCs/>
          <w:kern w:val="24"/>
        </w:rPr>
      </w:pPr>
      <w:r w:rsidRPr="008732B1">
        <w:rPr>
          <w:rFonts w:asciiTheme="minorHAnsi" w:eastAsiaTheme="minorEastAsia" w:cstheme="minorBidi"/>
          <w:b/>
          <w:bCs/>
          <w:kern w:val="24"/>
        </w:rPr>
        <w:t>Pre and Post Education Package</w:t>
      </w:r>
    </w:p>
    <w:p w14:paraId="7791DBE6" w14:textId="77777777" w:rsidR="00CE4623" w:rsidRPr="003152FE" w:rsidRDefault="00CE4623" w:rsidP="00CE4623">
      <w:pPr>
        <w:pStyle w:val="NormalWeb"/>
        <w:spacing w:before="0" w:beforeAutospacing="0" w:after="0" w:afterAutospacing="0"/>
        <w:jc w:val="center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31ADFBD2" w14:textId="56889E2A" w:rsidR="00CE4623" w:rsidRPr="003152FE" w:rsidRDefault="00485C96" w:rsidP="00CE4623">
      <w:pPr>
        <w:spacing w:line="360" w:lineRule="auto"/>
        <w:jc w:val="center"/>
        <w:rPr>
          <w:rFonts w:ascii="Calibri" w:hAnsi="Calibri" w:cs="Calibri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797DB0" wp14:editId="1F8288F5">
                <wp:simplePos x="0" y="0"/>
                <wp:positionH relativeFrom="column">
                  <wp:posOffset>4030980</wp:posOffset>
                </wp:positionH>
                <wp:positionV relativeFrom="paragraph">
                  <wp:posOffset>767715</wp:posOffset>
                </wp:positionV>
                <wp:extent cx="7620" cy="182880"/>
                <wp:effectExtent l="0" t="0" r="30480" b="26670"/>
                <wp:wrapNone/>
                <wp:docPr id="158439645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8288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E68478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7.4pt,60.45pt" to="318pt,7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" strokecolor="windowText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2292A6" wp14:editId="35754758">
                <wp:simplePos x="0" y="0"/>
                <wp:positionH relativeFrom="column">
                  <wp:posOffset>2133600</wp:posOffset>
                </wp:positionH>
                <wp:positionV relativeFrom="paragraph">
                  <wp:posOffset>782955</wp:posOffset>
                </wp:positionV>
                <wp:extent cx="0" cy="144780"/>
                <wp:effectExtent l="0" t="0" r="38100" b="26670"/>
                <wp:wrapNone/>
                <wp:docPr id="1436563158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478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E74E96" id="Straight Connector 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8pt,61.65pt" to="168pt,7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" strokecolor="black [3213]" strokeweight="1.5pt">
                <v:stroke joinstyle="miter"/>
              </v:line>
            </w:pict>
          </mc:Fallback>
        </mc:AlternateContent>
      </w:r>
      <w:r w:rsidR="00444CE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1E919C" wp14:editId="6E33A4B4">
                <wp:simplePos x="0" y="0"/>
                <wp:positionH relativeFrom="column">
                  <wp:posOffset>2125980</wp:posOffset>
                </wp:positionH>
                <wp:positionV relativeFrom="paragraph">
                  <wp:posOffset>775335</wp:posOffset>
                </wp:positionV>
                <wp:extent cx="1912620" cy="0"/>
                <wp:effectExtent l="0" t="0" r="0" b="0"/>
                <wp:wrapNone/>
                <wp:docPr id="1340929194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126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0829FD" id="Straight Connector 2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7.4pt,61.05pt" to="318pt,6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" strokecolor="black [3213]" strokeweight="1.5pt">
                <v:stroke joinstyle="miter"/>
              </v:line>
            </w:pict>
          </mc:Fallback>
        </mc:AlternateContent>
      </w:r>
      <w:r w:rsidR="00E60E0D">
        <w:rPr>
          <w:noProof/>
        </w:rPr>
        <w:drawing>
          <wp:inline distT="0" distB="0" distL="0" distR="0" wp14:anchorId="6212504B" wp14:editId="04E99A55">
            <wp:extent cx="5349240" cy="3642360"/>
            <wp:effectExtent l="0" t="0" r="3810" b="15240"/>
            <wp:docPr id="8346008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504A122-50B3-3891-0C23-6C9161715E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7FB8C62" w14:textId="77777777" w:rsidR="008732B1" w:rsidRPr="008732B1" w:rsidRDefault="00CE4623" w:rsidP="008732B1">
      <w:pPr>
        <w:pStyle w:val="NormalWeb"/>
        <w:spacing w:before="0" w:beforeAutospacing="0" w:after="0" w:afterAutospacing="0"/>
        <w:jc w:val="center"/>
        <w:textAlignment w:val="baseline"/>
        <w:rPr>
          <w:rFonts w:asciiTheme="minorHAnsi" w:eastAsiaTheme="minorEastAsia" w:cstheme="minorBidi"/>
          <w:b/>
          <w:bCs/>
          <w:kern w:val="24"/>
        </w:rPr>
      </w:pPr>
      <w:r w:rsidRPr="003152FE">
        <w:rPr>
          <w:rFonts w:ascii="Calibri" w:hAnsi="Calibri" w:cs="Calibri"/>
          <w:b/>
          <w:bCs/>
        </w:rPr>
        <w:t>Figure 1</w:t>
      </w:r>
      <w:r w:rsidRPr="003152FE">
        <w:rPr>
          <w:rFonts w:eastAsiaTheme="minorEastAsia"/>
          <w:b/>
          <w:bCs/>
          <w:kern w:val="24"/>
        </w:rPr>
        <w:t xml:space="preserve"> </w:t>
      </w:r>
      <w:r w:rsidR="008732B1" w:rsidRPr="008732B1">
        <w:rPr>
          <w:rFonts w:asciiTheme="minorHAnsi" w:eastAsiaTheme="minorEastAsia" w:cstheme="minorBidi"/>
          <w:b/>
          <w:bCs/>
          <w:kern w:val="24"/>
        </w:rPr>
        <w:t xml:space="preserve">Change in Median Self-Assessed Knowledge Scores </w:t>
      </w:r>
    </w:p>
    <w:p w14:paraId="684562BE" w14:textId="2EC919F0" w:rsidR="008732B1" w:rsidRDefault="008732B1" w:rsidP="008732B1">
      <w:pPr>
        <w:pStyle w:val="NormalWeb"/>
        <w:spacing w:before="0" w:beforeAutospacing="0" w:after="0" w:afterAutospacing="0"/>
        <w:jc w:val="center"/>
        <w:textAlignment w:val="baseline"/>
        <w:rPr>
          <w:rFonts w:asciiTheme="minorHAnsi" w:eastAsiaTheme="minorEastAsia" w:cstheme="minorBidi"/>
          <w:b/>
          <w:bCs/>
          <w:kern w:val="24"/>
        </w:rPr>
      </w:pPr>
      <w:r w:rsidRPr="008732B1">
        <w:rPr>
          <w:rFonts w:asciiTheme="minorHAnsi" w:eastAsiaTheme="minorEastAsia" w:cstheme="minorBidi"/>
          <w:b/>
          <w:bCs/>
          <w:kern w:val="24"/>
        </w:rPr>
        <w:t>Pre and Post Education Package</w:t>
      </w:r>
      <w:r w:rsidR="00444CE6">
        <w:rPr>
          <w:rFonts w:asciiTheme="minorHAnsi" w:eastAsiaTheme="minorEastAsia" w:cstheme="minorBidi"/>
          <w:b/>
          <w:bCs/>
          <w:kern w:val="24"/>
        </w:rPr>
        <w:tab/>
      </w:r>
    </w:p>
    <w:p w14:paraId="6264BC27" w14:textId="533102BE" w:rsidR="00444CE6" w:rsidRDefault="00444CE6" w:rsidP="00444CE6">
      <w:pPr>
        <w:pStyle w:val="NormalWeb"/>
        <w:spacing w:before="0" w:beforeAutospacing="0" w:after="0" w:afterAutospacing="0"/>
        <w:jc w:val="center"/>
        <w:textAlignment w:val="baseline"/>
        <w:rPr>
          <w:rFonts w:asciiTheme="minorHAnsi" w:eastAsiaTheme="minorEastAsia" w:cstheme="minorBidi"/>
          <w:b/>
          <w:bCs/>
          <w:kern w:val="24"/>
        </w:rPr>
      </w:pPr>
      <w:r>
        <w:rPr>
          <w:rFonts w:asciiTheme="minorHAnsi" w:eastAsiaTheme="minorEastAsia" w:cstheme="minorBidi"/>
          <w:b/>
          <w:bCs/>
          <w:kern w:val="24"/>
        </w:rPr>
        <w:t>* Wilcox Rank Test</w:t>
      </w:r>
    </w:p>
    <w:p w14:paraId="1D0A4EAD" w14:textId="77777777" w:rsidR="00444CE6" w:rsidRDefault="00444CE6" w:rsidP="00642695">
      <w:pPr>
        <w:pStyle w:val="NormalWeb"/>
        <w:spacing w:before="0" w:beforeAutospacing="0" w:after="0" w:afterAutospacing="0"/>
        <w:jc w:val="center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5CAB29A3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36C906E3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57E3B7AB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5B31C30F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02196FA3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35DF5B0A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2783425B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0B8C836C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4B91F1E4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574AF654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288AA70A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57ED9315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6C5095D5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569A2489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12085610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28BDB343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6C303997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543A0ACC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7D7A501C" w14:textId="77777777" w:rsidR="00485C96" w:rsidRDefault="00485C96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3A7109BF" w14:textId="0E58BDE9" w:rsidR="00642695" w:rsidRPr="003152FE" w:rsidRDefault="00FD3DB2" w:rsidP="00485C96">
      <w:pPr>
        <w:pStyle w:val="NormalWeb"/>
        <w:spacing w:before="0" w:beforeAutospacing="0" w:after="0" w:afterAutospacing="0"/>
        <w:textAlignment w:val="baseline"/>
        <w:rPr>
          <w:rFonts w:asciiTheme="minorHAnsi" w:eastAsiaTheme="minorEastAsia" w:cstheme="minorBidi"/>
          <w:b/>
          <w:bCs/>
          <w:kern w:val="24"/>
        </w:rPr>
      </w:pPr>
      <w:r>
        <w:rPr>
          <w:rFonts w:asciiTheme="minorHAnsi" w:eastAsiaTheme="minorEastAsia" w:cstheme="minorBidi"/>
          <w:b/>
          <w:bCs/>
          <w:kern w:val="24"/>
        </w:rPr>
        <w:lastRenderedPageBreak/>
        <w:t>Self-Assessed</w:t>
      </w:r>
      <w:r w:rsidR="00642695">
        <w:rPr>
          <w:rFonts w:asciiTheme="minorHAnsi" w:eastAsiaTheme="minorEastAsia" w:cstheme="minorBidi"/>
          <w:b/>
          <w:bCs/>
          <w:kern w:val="24"/>
        </w:rPr>
        <w:t xml:space="preserve"> </w:t>
      </w:r>
      <w:r>
        <w:rPr>
          <w:rFonts w:asciiTheme="minorHAnsi" w:eastAsiaTheme="minorEastAsia" w:cstheme="minorBidi"/>
          <w:b/>
          <w:bCs/>
          <w:kern w:val="24"/>
        </w:rPr>
        <w:t>Median Pre and Post Knowledge</w:t>
      </w:r>
      <w:r w:rsidR="00642695" w:rsidRPr="003152FE">
        <w:rPr>
          <w:rFonts w:asciiTheme="minorHAnsi" w:eastAsiaTheme="minorEastAsia" w:cstheme="minorBidi"/>
          <w:b/>
          <w:bCs/>
          <w:kern w:val="24"/>
        </w:rPr>
        <w:t xml:space="preserve"> Score </w:t>
      </w:r>
      <w:r>
        <w:rPr>
          <w:rFonts w:asciiTheme="minorHAnsi" w:eastAsiaTheme="minorEastAsia" w:cstheme="minorBidi"/>
          <w:b/>
          <w:bCs/>
          <w:kern w:val="24"/>
        </w:rPr>
        <w:t xml:space="preserve">by </w:t>
      </w:r>
      <w:r w:rsidR="008732B1">
        <w:rPr>
          <w:rFonts w:asciiTheme="minorHAnsi" w:eastAsiaTheme="minorEastAsia" w:cstheme="minorBidi"/>
          <w:b/>
          <w:bCs/>
          <w:kern w:val="24"/>
        </w:rPr>
        <w:t>Session</w:t>
      </w:r>
      <w:r w:rsidR="008732B1">
        <w:rPr>
          <w:rFonts w:eastAsiaTheme="minorEastAsia"/>
          <w:b/>
          <w:bCs/>
          <w:kern w:val="24"/>
        </w:rPr>
        <w:t>̪̪̪̪̪</w:t>
      </w:r>
      <w:r>
        <w:rPr>
          <w:rFonts w:asciiTheme="minorHAnsi" w:eastAsiaTheme="minorEastAsia" w:cstheme="minorBidi"/>
          <w:b/>
          <w:bCs/>
          <w:kern w:val="24"/>
        </w:rPr>
        <w:t xml:space="preserve"> and Question</w:t>
      </w:r>
    </w:p>
    <w:p w14:paraId="58F15D69" w14:textId="77777777" w:rsidR="00CE4623" w:rsidRPr="003152FE" w:rsidRDefault="00CE4623" w:rsidP="00CE4623">
      <w:pPr>
        <w:pStyle w:val="NormalWeb"/>
        <w:spacing w:before="0" w:beforeAutospacing="0" w:after="0" w:afterAutospacing="0"/>
        <w:jc w:val="center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3E995DC9" w14:textId="77777777" w:rsidR="00CE4623" w:rsidRPr="003152FE" w:rsidRDefault="00CE4623" w:rsidP="00CE4623">
      <w:pPr>
        <w:pStyle w:val="NormalWeb"/>
        <w:spacing w:before="0" w:beforeAutospacing="0" w:after="0" w:afterAutospacing="0"/>
        <w:jc w:val="center"/>
        <w:textAlignment w:val="baseline"/>
        <w:rPr>
          <w:rFonts w:asciiTheme="minorHAnsi" w:eastAsiaTheme="minorEastAsia" w:cstheme="minorBidi"/>
          <w:b/>
          <w:bCs/>
          <w:kern w:val="24"/>
        </w:rPr>
      </w:pPr>
    </w:p>
    <w:p w14:paraId="2F5FA470" w14:textId="08327296" w:rsidR="00CE4623" w:rsidRPr="003152FE" w:rsidRDefault="00FD3DB2" w:rsidP="00FD3DB2">
      <w:pPr>
        <w:spacing w:line="360" w:lineRule="auto"/>
        <w:ind w:left="-993"/>
        <w:rPr>
          <w:rFonts w:ascii="Calibri" w:hAnsi="Calibri" w:cs="Calibri"/>
          <w:sz w:val="24"/>
          <w:szCs w:val="24"/>
        </w:rPr>
      </w:pPr>
      <w:r>
        <w:rPr>
          <w:noProof/>
        </w:rPr>
        <w:drawing>
          <wp:inline distT="0" distB="0" distL="0" distR="0" wp14:anchorId="1262A502" wp14:editId="40A4F54B">
            <wp:extent cx="6896100" cy="3409950"/>
            <wp:effectExtent l="0" t="0" r="0" b="0"/>
            <wp:docPr id="72358099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49FEE98-4DB0-441A-801A-15A0D48286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7679A86" w14:textId="5D8EDFDA" w:rsidR="00FD3DB2" w:rsidRDefault="00CE4623" w:rsidP="00444CE6">
      <w:pPr>
        <w:pStyle w:val="NormalWeb"/>
        <w:spacing w:before="0" w:beforeAutospacing="0" w:after="0" w:afterAutospacing="0"/>
        <w:jc w:val="center"/>
        <w:textAlignment w:val="baseline"/>
        <w:rPr>
          <w:rFonts w:asciiTheme="minorHAnsi" w:eastAsiaTheme="minorEastAsia" w:cstheme="minorBidi"/>
          <w:b/>
          <w:bCs/>
          <w:kern w:val="24"/>
        </w:rPr>
      </w:pPr>
      <w:bookmarkStart w:id="0" w:name="_Hlk210387993"/>
      <w:r w:rsidRPr="003152FE">
        <w:rPr>
          <w:rFonts w:ascii="Calibri" w:hAnsi="Calibri" w:cs="Calibri"/>
          <w:b/>
          <w:bCs/>
          <w:color w:val="000000" w:themeColor="text1"/>
        </w:rPr>
        <w:t xml:space="preserve">Figure 2. </w:t>
      </w:r>
      <w:bookmarkEnd w:id="0"/>
      <w:r w:rsidR="00FD3DB2">
        <w:rPr>
          <w:rFonts w:asciiTheme="minorHAnsi" w:eastAsiaTheme="minorEastAsia" w:cstheme="minorBidi"/>
          <w:b/>
          <w:bCs/>
          <w:kern w:val="24"/>
        </w:rPr>
        <w:t>Self-Assessed Median Pre and Post Knowledge</w:t>
      </w:r>
      <w:r w:rsidR="00FD3DB2" w:rsidRPr="003152FE">
        <w:rPr>
          <w:rFonts w:asciiTheme="minorHAnsi" w:eastAsiaTheme="minorEastAsia" w:cstheme="minorBidi"/>
          <w:b/>
          <w:bCs/>
          <w:kern w:val="24"/>
        </w:rPr>
        <w:t xml:space="preserve"> Score</w:t>
      </w:r>
    </w:p>
    <w:p w14:paraId="6D3CAFB8" w14:textId="6B75F514" w:rsidR="007F75A8" w:rsidRPr="0088473B" w:rsidRDefault="00FD3DB2" w:rsidP="00FD3DB2">
      <w:pPr>
        <w:pStyle w:val="NormalWeb"/>
        <w:spacing w:before="0" w:beforeAutospacing="0" w:after="0" w:afterAutospacing="0"/>
        <w:jc w:val="center"/>
        <w:textAlignment w:val="baseline"/>
        <w:rPr>
          <w:rFonts w:asciiTheme="minorHAnsi" w:eastAsiaTheme="minorEastAsia" w:cstheme="minorBidi"/>
          <w:b/>
          <w:bCs/>
          <w:kern w:val="24"/>
        </w:rPr>
      </w:pPr>
      <w:r>
        <w:rPr>
          <w:rFonts w:asciiTheme="minorHAnsi" w:eastAsiaTheme="minorEastAsia" w:cstheme="minorBidi"/>
          <w:b/>
          <w:bCs/>
          <w:kern w:val="24"/>
        </w:rPr>
        <w:t>by Session and Question</w:t>
      </w:r>
    </w:p>
    <w:sectPr w:rsidR="007F75A8" w:rsidRPr="00884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96649C"/>
    <w:multiLevelType w:val="hybridMultilevel"/>
    <w:tmpl w:val="1AD01F4A"/>
    <w:lvl w:ilvl="0" w:tplc="7E84EE0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0D41FE"/>
    <w:multiLevelType w:val="hybridMultilevel"/>
    <w:tmpl w:val="B0E6EDA4"/>
    <w:lvl w:ilvl="0" w:tplc="974A8B7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C16801"/>
    <w:multiLevelType w:val="hybridMultilevel"/>
    <w:tmpl w:val="B1720182"/>
    <w:lvl w:ilvl="0" w:tplc="30DE0ED0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3C275E2"/>
    <w:multiLevelType w:val="hybridMultilevel"/>
    <w:tmpl w:val="86AAD03C"/>
    <w:lvl w:ilvl="0" w:tplc="266C7C4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22201F"/>
    <w:multiLevelType w:val="hybridMultilevel"/>
    <w:tmpl w:val="9B9AE998"/>
    <w:lvl w:ilvl="0" w:tplc="8D54492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804144"/>
    <w:multiLevelType w:val="hybridMultilevel"/>
    <w:tmpl w:val="93A25B24"/>
    <w:lvl w:ilvl="0" w:tplc="10BC46D4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CCB5271"/>
    <w:multiLevelType w:val="hybridMultilevel"/>
    <w:tmpl w:val="BF48AABA"/>
    <w:lvl w:ilvl="0" w:tplc="60225A1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4081523">
    <w:abstractNumId w:val="3"/>
  </w:num>
  <w:num w:numId="2" w16cid:durableId="665087248">
    <w:abstractNumId w:val="1"/>
  </w:num>
  <w:num w:numId="3" w16cid:durableId="573976278">
    <w:abstractNumId w:val="5"/>
  </w:num>
  <w:num w:numId="4" w16cid:durableId="2016573468">
    <w:abstractNumId w:val="2"/>
  </w:num>
  <w:num w:numId="5" w16cid:durableId="1784886483">
    <w:abstractNumId w:val="6"/>
  </w:num>
  <w:num w:numId="6" w16cid:durableId="1429960560">
    <w:abstractNumId w:val="4"/>
  </w:num>
  <w:num w:numId="7" w16cid:durableId="1487673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623"/>
    <w:rsid w:val="000E4EC2"/>
    <w:rsid w:val="000F4A37"/>
    <w:rsid w:val="0013645B"/>
    <w:rsid w:val="0023710A"/>
    <w:rsid w:val="0025769F"/>
    <w:rsid w:val="002807BA"/>
    <w:rsid w:val="0028787E"/>
    <w:rsid w:val="00372410"/>
    <w:rsid w:val="00444CE6"/>
    <w:rsid w:val="0048276F"/>
    <w:rsid w:val="00485C96"/>
    <w:rsid w:val="004D2C55"/>
    <w:rsid w:val="00552FDB"/>
    <w:rsid w:val="0056235F"/>
    <w:rsid w:val="00592A16"/>
    <w:rsid w:val="00642695"/>
    <w:rsid w:val="007C58B6"/>
    <w:rsid w:val="007F75A8"/>
    <w:rsid w:val="008732B1"/>
    <w:rsid w:val="0088473B"/>
    <w:rsid w:val="00943F3D"/>
    <w:rsid w:val="009C7ACE"/>
    <w:rsid w:val="00AA03C5"/>
    <w:rsid w:val="00BE2EE4"/>
    <w:rsid w:val="00CB717B"/>
    <w:rsid w:val="00CE4623"/>
    <w:rsid w:val="00D46FD0"/>
    <w:rsid w:val="00DE460D"/>
    <w:rsid w:val="00E60E0D"/>
    <w:rsid w:val="00E71B50"/>
    <w:rsid w:val="00F643D6"/>
    <w:rsid w:val="00FD3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9FACE"/>
  <w15:chartTrackingRefBased/>
  <w15:docId w15:val="{1479EE6C-BAC8-447D-A8ED-E18DCF8B5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623"/>
  </w:style>
  <w:style w:type="paragraph" w:styleId="Heading1">
    <w:name w:val="heading 1"/>
    <w:basedOn w:val="Normal"/>
    <w:next w:val="Normal"/>
    <w:link w:val="Heading1Char"/>
    <w:uiPriority w:val="9"/>
    <w:qFormat/>
    <w:rsid w:val="00CE46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6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6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6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6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6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6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6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6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6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6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6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6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6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6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6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6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6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6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6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6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6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6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6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62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E4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aseline="0"/>
              <a:t>Change in Median Self-Assessed Knowledge Scores Pre and Post Education Package</a:t>
            </a:r>
          </a:p>
          <a:p>
            <a:pPr algn="ctr">
              <a:defRPr/>
            </a:pPr>
            <a:r>
              <a:rPr lang="en-US" sz="1200" baseline="0"/>
              <a:t>p = 0.001 *</a:t>
            </a:r>
            <a:endParaRPr lang="en-US" sz="1200"/>
          </a:p>
        </c:rich>
      </c:tx>
      <c:layout>
        <c:manualLayout>
          <c:xMode val="edge"/>
          <c:yMode val="edge"/>
          <c:x val="0.13125956550945644"/>
          <c:y val="2.09689358450446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330732899812325"/>
          <c:y val="0.19223628691983125"/>
          <c:w val="0.87250621541700424"/>
          <c:h val="0.71290022924349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Charts!$X$6</c:f>
              <c:strCache>
                <c:ptCount val="1"/>
                <c:pt idx="0">
                  <c:v>Mean Score</c:v>
                </c:pt>
              </c:strCache>
            </c:strRef>
          </c:tx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accent2">
                  <a:alpha val="85000"/>
                </a:schemeClr>
              </a:solidFill>
              <a:ln w="9525" cap="flat" cmpd="sng" algn="ctr">
                <a:solidFill>
                  <a:schemeClr val="lt1">
                    <a:alpha val="50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2B9E-43E3-9F7E-A53C8FB1E21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Charts!$W$7:$W$8</c:f>
              <c:strCache>
                <c:ptCount val="2"/>
                <c:pt idx="0">
                  <c:v>Pre Survey  </c:v>
                </c:pt>
                <c:pt idx="1">
                  <c:v>Post Survey </c:v>
                </c:pt>
              </c:strCache>
            </c:strRef>
          </c:cat>
          <c:val>
            <c:numRef>
              <c:f>Charts!$X$7:$X$8</c:f>
              <c:numCache>
                <c:formatCode>0.0</c:formatCode>
                <c:ptCount val="2"/>
                <c:pt idx="0">
                  <c:v>2.5</c:v>
                </c:pt>
                <c:pt idx="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9E-43E3-9F7E-A53C8FB1E219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653036703"/>
        <c:axId val="653039103"/>
      </c:barChart>
      <c:catAx>
        <c:axId val="65303670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urvey</a:t>
                </a:r>
                <a:r>
                  <a:rPr lang="en-GB" baseline="0"/>
                  <a:t> 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039103"/>
        <c:crosses val="autoZero"/>
        <c:auto val="1"/>
        <c:lblAlgn val="ctr"/>
        <c:lblOffset val="100"/>
        <c:noMultiLvlLbl val="0"/>
      </c:catAx>
      <c:valAx>
        <c:axId val="653039103"/>
        <c:scaling>
          <c:orientation val="minMax"/>
        </c:scaling>
        <c:delete val="0"/>
        <c:axPos val="l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dian Sco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3036703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Self-Assessed Median Pre and Post Knowledge Score by Session and Ques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harts!$C$136</c:f>
              <c:strCache>
                <c:ptCount val="1"/>
                <c:pt idx="0">
                  <c:v>Pre Self-Assessed Median Scores</c:v>
                </c:pt>
              </c:strCache>
            </c:strRef>
          </c:tx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Charts!$D$135:$AQ$135</c:f>
              <c:strCache>
                <c:ptCount val="40"/>
                <c:pt idx="0">
                  <c:v>S1 Q1</c:v>
                </c:pt>
                <c:pt idx="1">
                  <c:v>S1 Q2</c:v>
                </c:pt>
                <c:pt idx="2">
                  <c:v>S1 Q3</c:v>
                </c:pt>
                <c:pt idx="3">
                  <c:v>S1 Q4</c:v>
                </c:pt>
                <c:pt idx="4">
                  <c:v>S1 Q5</c:v>
                </c:pt>
                <c:pt idx="5">
                  <c:v>S1 Q6</c:v>
                </c:pt>
                <c:pt idx="6">
                  <c:v>S1 Q7</c:v>
                </c:pt>
                <c:pt idx="7">
                  <c:v>S2 Q1</c:v>
                </c:pt>
                <c:pt idx="8">
                  <c:v>S2 Q2</c:v>
                </c:pt>
                <c:pt idx="9">
                  <c:v>S2 Q3</c:v>
                </c:pt>
                <c:pt idx="10">
                  <c:v>S2 Q4</c:v>
                </c:pt>
                <c:pt idx="11">
                  <c:v>S2 Q5</c:v>
                </c:pt>
                <c:pt idx="12">
                  <c:v>S2 Q6</c:v>
                </c:pt>
                <c:pt idx="13">
                  <c:v>S2 Q7</c:v>
                </c:pt>
                <c:pt idx="14">
                  <c:v>S3 Q1</c:v>
                </c:pt>
                <c:pt idx="15">
                  <c:v>S3 Q2</c:v>
                </c:pt>
                <c:pt idx="16">
                  <c:v>S3 Q3</c:v>
                </c:pt>
                <c:pt idx="17">
                  <c:v>S3 Q4</c:v>
                </c:pt>
                <c:pt idx="18">
                  <c:v>S3 Q5</c:v>
                </c:pt>
                <c:pt idx="19">
                  <c:v>S3 Q6</c:v>
                </c:pt>
                <c:pt idx="20">
                  <c:v>S3 Q7</c:v>
                </c:pt>
                <c:pt idx="21">
                  <c:v>S4 Q1</c:v>
                </c:pt>
                <c:pt idx="22">
                  <c:v>S4 Q2</c:v>
                </c:pt>
                <c:pt idx="23">
                  <c:v>S4 Q3</c:v>
                </c:pt>
                <c:pt idx="24">
                  <c:v>S4 Q4</c:v>
                </c:pt>
                <c:pt idx="25">
                  <c:v>S4 Q5</c:v>
                </c:pt>
                <c:pt idx="26">
                  <c:v>S4 Q6</c:v>
                </c:pt>
                <c:pt idx="27">
                  <c:v>S5 Q1</c:v>
                </c:pt>
                <c:pt idx="28">
                  <c:v>S5 Q2</c:v>
                </c:pt>
                <c:pt idx="29">
                  <c:v>S5 Q3</c:v>
                </c:pt>
                <c:pt idx="30">
                  <c:v>S5 Q4</c:v>
                </c:pt>
                <c:pt idx="31">
                  <c:v>S5 Q5</c:v>
                </c:pt>
                <c:pt idx="32">
                  <c:v>S5 Q6</c:v>
                </c:pt>
                <c:pt idx="33">
                  <c:v>S5 Q7</c:v>
                </c:pt>
                <c:pt idx="34">
                  <c:v>S6 Q1</c:v>
                </c:pt>
                <c:pt idx="35">
                  <c:v>S6 Q2</c:v>
                </c:pt>
                <c:pt idx="36">
                  <c:v>S6 Q3</c:v>
                </c:pt>
                <c:pt idx="37">
                  <c:v>S6 Q4</c:v>
                </c:pt>
                <c:pt idx="38">
                  <c:v>S6 Q5</c:v>
                </c:pt>
                <c:pt idx="39">
                  <c:v>S6 Q6</c:v>
                </c:pt>
              </c:strCache>
            </c:strRef>
          </c:cat>
          <c:val>
            <c:numRef>
              <c:f>Charts!$D$136:$AQ$136</c:f>
              <c:numCache>
                <c:formatCode>General</c:formatCode>
                <c:ptCount val="40"/>
                <c:pt idx="0">
                  <c:v>2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4</c:v>
                </c:pt>
                <c:pt idx="7">
                  <c:v>3</c:v>
                </c:pt>
                <c:pt idx="8">
                  <c:v>4</c:v>
                </c:pt>
                <c:pt idx="9">
                  <c:v>4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2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2.5</c:v>
                </c:pt>
                <c:pt idx="19">
                  <c:v>3</c:v>
                </c:pt>
                <c:pt idx="20">
                  <c:v>3</c:v>
                </c:pt>
                <c:pt idx="21">
                  <c:v>2</c:v>
                </c:pt>
                <c:pt idx="22">
                  <c:v>2.5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 formatCode="@">
                  <c:v>0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2</c:v>
                </c:pt>
                <c:pt idx="32">
                  <c:v>2</c:v>
                </c:pt>
                <c:pt idx="33">
                  <c:v>2</c:v>
                </c:pt>
                <c:pt idx="34">
                  <c:v>2</c:v>
                </c:pt>
                <c:pt idx="35">
                  <c:v>2</c:v>
                </c:pt>
                <c:pt idx="36">
                  <c:v>2</c:v>
                </c:pt>
                <c:pt idx="37">
                  <c:v>2</c:v>
                </c:pt>
                <c:pt idx="38">
                  <c:v>2</c:v>
                </c:pt>
                <c:pt idx="3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4A-453E-A05A-F190DC88245A}"/>
            </c:ext>
          </c:extLst>
        </c:ser>
        <c:ser>
          <c:idx val="1"/>
          <c:order val="1"/>
          <c:tx>
            <c:strRef>
              <c:f>Charts!$C$137</c:f>
              <c:strCache>
                <c:ptCount val="1"/>
                <c:pt idx="0">
                  <c:v>Post Self-Assessed Median Scores</c:v>
                </c:pt>
              </c:strCache>
            </c:strRef>
          </c:tx>
          <c:spPr>
            <a:solidFill>
              <a:schemeClr val="accent2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Charts!$D$135:$AQ$135</c:f>
              <c:strCache>
                <c:ptCount val="40"/>
                <c:pt idx="0">
                  <c:v>S1 Q1</c:v>
                </c:pt>
                <c:pt idx="1">
                  <c:v>S1 Q2</c:v>
                </c:pt>
                <c:pt idx="2">
                  <c:v>S1 Q3</c:v>
                </c:pt>
                <c:pt idx="3">
                  <c:v>S1 Q4</c:v>
                </c:pt>
                <c:pt idx="4">
                  <c:v>S1 Q5</c:v>
                </c:pt>
                <c:pt idx="5">
                  <c:v>S1 Q6</c:v>
                </c:pt>
                <c:pt idx="6">
                  <c:v>S1 Q7</c:v>
                </c:pt>
                <c:pt idx="7">
                  <c:v>S2 Q1</c:v>
                </c:pt>
                <c:pt idx="8">
                  <c:v>S2 Q2</c:v>
                </c:pt>
                <c:pt idx="9">
                  <c:v>S2 Q3</c:v>
                </c:pt>
                <c:pt idx="10">
                  <c:v>S2 Q4</c:v>
                </c:pt>
                <c:pt idx="11">
                  <c:v>S2 Q5</c:v>
                </c:pt>
                <c:pt idx="12">
                  <c:v>S2 Q6</c:v>
                </c:pt>
                <c:pt idx="13">
                  <c:v>S2 Q7</c:v>
                </c:pt>
                <c:pt idx="14">
                  <c:v>S3 Q1</c:v>
                </c:pt>
                <c:pt idx="15">
                  <c:v>S3 Q2</c:v>
                </c:pt>
                <c:pt idx="16">
                  <c:v>S3 Q3</c:v>
                </c:pt>
                <c:pt idx="17">
                  <c:v>S3 Q4</c:v>
                </c:pt>
                <c:pt idx="18">
                  <c:v>S3 Q5</c:v>
                </c:pt>
                <c:pt idx="19">
                  <c:v>S3 Q6</c:v>
                </c:pt>
                <c:pt idx="20">
                  <c:v>S3 Q7</c:v>
                </c:pt>
                <c:pt idx="21">
                  <c:v>S4 Q1</c:v>
                </c:pt>
                <c:pt idx="22">
                  <c:v>S4 Q2</c:v>
                </c:pt>
                <c:pt idx="23">
                  <c:v>S4 Q3</c:v>
                </c:pt>
                <c:pt idx="24">
                  <c:v>S4 Q4</c:v>
                </c:pt>
                <c:pt idx="25">
                  <c:v>S4 Q5</c:v>
                </c:pt>
                <c:pt idx="26">
                  <c:v>S4 Q6</c:v>
                </c:pt>
                <c:pt idx="27">
                  <c:v>S5 Q1</c:v>
                </c:pt>
                <c:pt idx="28">
                  <c:v>S5 Q2</c:v>
                </c:pt>
                <c:pt idx="29">
                  <c:v>S5 Q3</c:v>
                </c:pt>
                <c:pt idx="30">
                  <c:v>S5 Q4</c:v>
                </c:pt>
                <c:pt idx="31">
                  <c:v>S5 Q5</c:v>
                </c:pt>
                <c:pt idx="32">
                  <c:v>S5 Q6</c:v>
                </c:pt>
                <c:pt idx="33">
                  <c:v>S5 Q7</c:v>
                </c:pt>
                <c:pt idx="34">
                  <c:v>S6 Q1</c:v>
                </c:pt>
                <c:pt idx="35">
                  <c:v>S6 Q2</c:v>
                </c:pt>
                <c:pt idx="36">
                  <c:v>S6 Q3</c:v>
                </c:pt>
                <c:pt idx="37">
                  <c:v>S6 Q4</c:v>
                </c:pt>
                <c:pt idx="38">
                  <c:v>S6 Q5</c:v>
                </c:pt>
                <c:pt idx="39">
                  <c:v>S6 Q6</c:v>
                </c:pt>
              </c:strCache>
            </c:strRef>
          </c:cat>
          <c:val>
            <c:numRef>
              <c:f>Charts!$D$137:$AQ$137</c:f>
              <c:numCache>
                <c:formatCode>General</c:formatCode>
                <c:ptCount val="40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4</c:v>
                </c:pt>
                <c:pt idx="6">
                  <c:v>4.5</c:v>
                </c:pt>
                <c:pt idx="7">
                  <c:v>4</c:v>
                </c:pt>
                <c:pt idx="8">
                  <c:v>5</c:v>
                </c:pt>
                <c:pt idx="9">
                  <c:v>4</c:v>
                </c:pt>
                <c:pt idx="10">
                  <c:v>4</c:v>
                </c:pt>
                <c:pt idx="11">
                  <c:v>4</c:v>
                </c:pt>
                <c:pt idx="12">
                  <c:v>4</c:v>
                </c:pt>
                <c:pt idx="13">
                  <c:v>3</c:v>
                </c:pt>
                <c:pt idx="14">
                  <c:v>4</c:v>
                </c:pt>
                <c:pt idx="15">
                  <c:v>4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4.5</c:v>
                </c:pt>
                <c:pt idx="22">
                  <c:v>5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8">
                  <c:v>4</c:v>
                </c:pt>
                <c:pt idx="29">
                  <c:v>4</c:v>
                </c:pt>
                <c:pt idx="30">
                  <c:v>4</c:v>
                </c:pt>
                <c:pt idx="31">
                  <c:v>4</c:v>
                </c:pt>
                <c:pt idx="32">
                  <c:v>4</c:v>
                </c:pt>
                <c:pt idx="33">
                  <c:v>4</c:v>
                </c:pt>
                <c:pt idx="34">
                  <c:v>4</c:v>
                </c:pt>
                <c:pt idx="35">
                  <c:v>4</c:v>
                </c:pt>
                <c:pt idx="36">
                  <c:v>4</c:v>
                </c:pt>
                <c:pt idx="37">
                  <c:v>4</c:v>
                </c:pt>
                <c:pt idx="38">
                  <c:v>4</c:v>
                </c:pt>
                <c:pt idx="39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4A-453E-A05A-F190DC88245A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779793184"/>
        <c:axId val="779792224"/>
      </c:barChart>
      <c:catAx>
        <c:axId val="779793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esson and Question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9792224"/>
        <c:crosses val="autoZero"/>
        <c:auto val="1"/>
        <c:lblAlgn val="ctr"/>
        <c:lblOffset val="100"/>
        <c:noMultiLvlLbl val="0"/>
      </c:catAx>
      <c:valAx>
        <c:axId val="779792224"/>
        <c:scaling>
          <c:orientation val="minMax"/>
        </c:scaling>
        <c:delete val="1"/>
        <c:axPos val="l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elf Assessed Median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779793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5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5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Mccarter</dc:creator>
  <cp:keywords/>
  <dc:description/>
  <cp:lastModifiedBy>Diane Mccarter</cp:lastModifiedBy>
  <cp:revision>7</cp:revision>
  <dcterms:created xsi:type="dcterms:W3CDTF">2026-02-19T08:49:00Z</dcterms:created>
  <dcterms:modified xsi:type="dcterms:W3CDTF">2026-02-20T12:07:00Z</dcterms:modified>
</cp:coreProperties>
</file>